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2D6F53" w14:textId="1B02E8DF" w:rsidR="00C937E8" w:rsidRDefault="003D39CB">
      <w:pPr>
        <w:spacing w:after="200" w:line="276" w:lineRule="auto"/>
        <w:rPr>
          <w:rFonts w:ascii="Arial" w:hAnsi="Arial" w:cs="Arial"/>
          <w:color w:val="000000" w:themeColor="text1"/>
          <w:sz w:val="28"/>
          <w:lang w:val="en-GB"/>
        </w:rPr>
      </w:pPr>
      <w:r>
        <w:rPr>
          <w:rFonts w:ascii="Arial" w:hAnsi="Arial" w:cs="Arial"/>
          <w:color w:val="000000" w:themeColor="text1"/>
          <w:sz w:val="28"/>
          <w:lang w:val="en-GB"/>
        </w:rPr>
        <w:t>Electronic supplementary material – Online Resource 1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972"/>
        <w:gridCol w:w="6082"/>
      </w:tblGrid>
      <w:tr w:rsidR="003D39CB" w14:paraId="6406E3F3" w14:textId="77777777" w:rsidTr="005B3263">
        <w:tc>
          <w:tcPr>
            <w:tcW w:w="2972" w:type="dxa"/>
          </w:tcPr>
          <w:p w14:paraId="072834F4" w14:textId="77777777" w:rsidR="003D39CB" w:rsidRDefault="003D39CB" w:rsidP="005B3263">
            <w:pPr>
              <w:pStyle w:val="Kop2"/>
              <w:spacing w:before="0" w:line="480" w:lineRule="auto"/>
              <w:jc w:val="both"/>
              <w:outlineLvl w:val="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Domain</w:t>
            </w:r>
          </w:p>
        </w:tc>
        <w:tc>
          <w:tcPr>
            <w:tcW w:w="6082" w:type="dxa"/>
          </w:tcPr>
          <w:p w14:paraId="2C842186" w14:textId="77777777" w:rsidR="003D39CB" w:rsidRDefault="003D39CB" w:rsidP="005B3263">
            <w:pPr>
              <w:pStyle w:val="Kop2"/>
              <w:spacing w:before="0" w:line="480" w:lineRule="auto"/>
              <w:jc w:val="both"/>
              <w:outlineLvl w:val="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Facets incorporated within domains</w:t>
            </w:r>
          </w:p>
        </w:tc>
      </w:tr>
      <w:tr w:rsidR="003D39CB" w:rsidRPr="001B639B" w14:paraId="5B15A099" w14:textId="77777777" w:rsidTr="005B3263">
        <w:tc>
          <w:tcPr>
            <w:tcW w:w="2972" w:type="dxa"/>
          </w:tcPr>
          <w:p w14:paraId="7763CC0C" w14:textId="77777777" w:rsidR="003D39CB" w:rsidRDefault="003D39CB" w:rsidP="005B3263">
            <w:pPr>
              <w:pStyle w:val="Kop2"/>
              <w:numPr>
                <w:ilvl w:val="0"/>
                <w:numId w:val="1"/>
              </w:numPr>
              <w:spacing w:before="0" w:line="480" w:lineRule="auto"/>
              <w:jc w:val="both"/>
              <w:outlineLvl w:val="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hysical health</w:t>
            </w:r>
          </w:p>
        </w:tc>
        <w:tc>
          <w:tcPr>
            <w:tcW w:w="6082" w:type="dxa"/>
          </w:tcPr>
          <w:p w14:paraId="4A97E258" w14:textId="77777777" w:rsidR="003D39CB" w:rsidRDefault="003D39CB" w:rsidP="005B3263">
            <w:pPr>
              <w:pStyle w:val="Kop2"/>
              <w:spacing w:before="0" w:after="120"/>
              <w:jc w:val="both"/>
              <w:outlineLvl w:val="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ctivities of daily living</w:t>
            </w:r>
          </w:p>
          <w:p w14:paraId="3FD318B8" w14:textId="77777777" w:rsidR="003D39CB" w:rsidRPr="007F5352" w:rsidRDefault="003D39CB" w:rsidP="005B3263">
            <w:pPr>
              <w:spacing w:after="120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F5352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  <w:t>Dependence on medicinal substances and medical aids</w:t>
            </w:r>
          </w:p>
          <w:p w14:paraId="20682103" w14:textId="77777777" w:rsidR="003D39CB" w:rsidRPr="007F5352" w:rsidRDefault="003D39CB" w:rsidP="005B3263">
            <w:pPr>
              <w:spacing w:after="120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F5352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  <w:t>Energy and fatigue</w:t>
            </w:r>
          </w:p>
          <w:p w14:paraId="55C74595" w14:textId="77777777" w:rsidR="003D39CB" w:rsidRPr="007F5352" w:rsidRDefault="003D39CB" w:rsidP="005B3263">
            <w:pPr>
              <w:spacing w:after="120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F5352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  <w:t>Mobility</w:t>
            </w:r>
          </w:p>
          <w:p w14:paraId="58C548A2" w14:textId="77777777" w:rsidR="003D39CB" w:rsidRPr="007F5352" w:rsidRDefault="003D39CB" w:rsidP="005B3263">
            <w:pPr>
              <w:spacing w:after="120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F5352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  <w:t>Pain and discomfort</w:t>
            </w:r>
          </w:p>
          <w:p w14:paraId="23805116" w14:textId="77777777" w:rsidR="003D39CB" w:rsidRPr="007F5352" w:rsidRDefault="003D39CB" w:rsidP="005B3263">
            <w:pPr>
              <w:spacing w:after="120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F5352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  <w:t>Sleep and rest</w:t>
            </w:r>
          </w:p>
          <w:p w14:paraId="0CB3717E" w14:textId="77777777" w:rsidR="003D39CB" w:rsidRPr="007F5352" w:rsidRDefault="003D39CB" w:rsidP="005B3263">
            <w:pPr>
              <w:spacing w:after="120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F5352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  <w:t>Work Capacity</w:t>
            </w:r>
          </w:p>
        </w:tc>
      </w:tr>
      <w:tr w:rsidR="003D39CB" w:rsidRPr="001B639B" w14:paraId="0B1C5F54" w14:textId="77777777" w:rsidTr="005B3263">
        <w:tc>
          <w:tcPr>
            <w:tcW w:w="2972" w:type="dxa"/>
          </w:tcPr>
          <w:p w14:paraId="67BF05C4" w14:textId="77777777" w:rsidR="003D39CB" w:rsidRDefault="003D39CB" w:rsidP="005B3263">
            <w:pPr>
              <w:pStyle w:val="Kop2"/>
              <w:numPr>
                <w:ilvl w:val="0"/>
                <w:numId w:val="1"/>
              </w:numPr>
              <w:spacing w:before="0" w:line="480" w:lineRule="auto"/>
              <w:jc w:val="both"/>
              <w:outlineLvl w:val="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sychological</w:t>
            </w:r>
          </w:p>
        </w:tc>
        <w:tc>
          <w:tcPr>
            <w:tcW w:w="6082" w:type="dxa"/>
          </w:tcPr>
          <w:p w14:paraId="264D1788" w14:textId="77777777" w:rsidR="003D39CB" w:rsidRDefault="003D39CB" w:rsidP="005B3263">
            <w:pPr>
              <w:pStyle w:val="Kop2"/>
              <w:spacing w:before="0" w:after="120"/>
              <w:jc w:val="both"/>
              <w:outlineLvl w:val="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Bodily image and appearance</w:t>
            </w:r>
          </w:p>
          <w:p w14:paraId="768C8263" w14:textId="77777777" w:rsidR="003D39CB" w:rsidRPr="007F5352" w:rsidRDefault="003D39CB" w:rsidP="005B3263">
            <w:pPr>
              <w:spacing w:after="120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F5352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  <w:t>Negative feelings</w:t>
            </w:r>
          </w:p>
          <w:p w14:paraId="077302D5" w14:textId="77777777" w:rsidR="003D39CB" w:rsidRPr="007F5352" w:rsidRDefault="003D39CB" w:rsidP="005B3263">
            <w:pPr>
              <w:spacing w:after="120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F5352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  <w:t>Positive feelings</w:t>
            </w:r>
          </w:p>
          <w:p w14:paraId="62406A63" w14:textId="77777777" w:rsidR="003D39CB" w:rsidRPr="007F5352" w:rsidRDefault="003D39CB" w:rsidP="005B3263">
            <w:pPr>
              <w:spacing w:after="120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F5352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  <w:t>Self-esteem</w:t>
            </w:r>
          </w:p>
          <w:p w14:paraId="5C3E3CF7" w14:textId="77777777" w:rsidR="003D39CB" w:rsidRPr="007F5352" w:rsidRDefault="003D39CB" w:rsidP="005B3263">
            <w:pPr>
              <w:spacing w:after="120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F5352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  <w:t>Spirituality/Religion/Personal beliefs</w:t>
            </w:r>
          </w:p>
          <w:p w14:paraId="5AB5CA3D" w14:textId="77777777" w:rsidR="003D39CB" w:rsidRPr="007F5352" w:rsidRDefault="003D39CB" w:rsidP="005B3263">
            <w:pPr>
              <w:spacing w:after="120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F5352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  <w:t>Thinking, learning, memory and concentration</w:t>
            </w:r>
          </w:p>
        </w:tc>
      </w:tr>
      <w:tr w:rsidR="003D39CB" w14:paraId="31887AD9" w14:textId="77777777" w:rsidTr="005B3263">
        <w:tc>
          <w:tcPr>
            <w:tcW w:w="2972" w:type="dxa"/>
          </w:tcPr>
          <w:p w14:paraId="5A81D2D6" w14:textId="77777777" w:rsidR="003D39CB" w:rsidRDefault="003D39CB" w:rsidP="005B3263">
            <w:pPr>
              <w:pStyle w:val="Kop2"/>
              <w:numPr>
                <w:ilvl w:val="0"/>
                <w:numId w:val="1"/>
              </w:numPr>
              <w:spacing w:before="0" w:line="480" w:lineRule="auto"/>
              <w:jc w:val="both"/>
              <w:outlineLvl w:val="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Social relationships</w:t>
            </w:r>
          </w:p>
        </w:tc>
        <w:tc>
          <w:tcPr>
            <w:tcW w:w="6082" w:type="dxa"/>
          </w:tcPr>
          <w:p w14:paraId="418233DC" w14:textId="77777777" w:rsidR="003D39CB" w:rsidRDefault="003D39CB" w:rsidP="005B3263">
            <w:pPr>
              <w:pStyle w:val="Kop2"/>
              <w:spacing w:before="0" w:after="120"/>
              <w:jc w:val="both"/>
              <w:outlineLvl w:val="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ersonal relationships</w:t>
            </w:r>
          </w:p>
          <w:p w14:paraId="3B0C49C7" w14:textId="77777777" w:rsidR="003D39CB" w:rsidRPr="007F5352" w:rsidRDefault="003D39CB" w:rsidP="005B3263">
            <w:pPr>
              <w:spacing w:after="120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F5352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  <w:t>Social support</w:t>
            </w:r>
          </w:p>
          <w:p w14:paraId="61771C60" w14:textId="77777777" w:rsidR="003D39CB" w:rsidRPr="007F5352" w:rsidRDefault="003D39CB" w:rsidP="005B3263">
            <w:pPr>
              <w:spacing w:after="120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F5352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  <w:t>Sexual activity</w:t>
            </w:r>
          </w:p>
        </w:tc>
      </w:tr>
      <w:tr w:rsidR="003D39CB" w14:paraId="26C0D07A" w14:textId="77777777" w:rsidTr="005B3263">
        <w:tc>
          <w:tcPr>
            <w:tcW w:w="2972" w:type="dxa"/>
          </w:tcPr>
          <w:p w14:paraId="5BDDA6DB" w14:textId="77777777" w:rsidR="003D39CB" w:rsidRDefault="003D39CB" w:rsidP="005B3263">
            <w:pPr>
              <w:pStyle w:val="Kop2"/>
              <w:numPr>
                <w:ilvl w:val="0"/>
                <w:numId w:val="1"/>
              </w:numPr>
              <w:spacing w:before="0" w:line="480" w:lineRule="auto"/>
              <w:jc w:val="both"/>
              <w:outlineLvl w:val="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Environment</w:t>
            </w:r>
          </w:p>
        </w:tc>
        <w:tc>
          <w:tcPr>
            <w:tcW w:w="6082" w:type="dxa"/>
          </w:tcPr>
          <w:p w14:paraId="6156F919" w14:textId="77777777" w:rsidR="003D39CB" w:rsidRDefault="003D39CB" w:rsidP="005B3263">
            <w:pPr>
              <w:pStyle w:val="Kop2"/>
              <w:spacing w:before="0" w:after="120"/>
              <w:jc w:val="both"/>
              <w:outlineLvl w:val="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Financial resources</w:t>
            </w:r>
          </w:p>
          <w:p w14:paraId="609F103E" w14:textId="77777777" w:rsidR="003D39CB" w:rsidRPr="007F5352" w:rsidRDefault="003D39CB" w:rsidP="005B3263">
            <w:pPr>
              <w:spacing w:after="120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F5352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  <w:t>Freedom, physical safety and security</w:t>
            </w:r>
          </w:p>
          <w:p w14:paraId="513F0465" w14:textId="77777777" w:rsidR="003D39CB" w:rsidRPr="007F5352" w:rsidRDefault="003D39CB" w:rsidP="005B3263">
            <w:pPr>
              <w:spacing w:after="120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F5352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  <w:t>Health and social care: accessibility and quality</w:t>
            </w:r>
          </w:p>
          <w:p w14:paraId="799889C7" w14:textId="77777777" w:rsidR="003D39CB" w:rsidRPr="007F5352" w:rsidRDefault="003D39CB" w:rsidP="005B3263">
            <w:pPr>
              <w:spacing w:after="120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F5352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  <w:t>Home environment</w:t>
            </w:r>
          </w:p>
          <w:p w14:paraId="6BEA977E" w14:textId="77777777" w:rsidR="003D39CB" w:rsidRPr="007F5352" w:rsidRDefault="003D39CB" w:rsidP="005B3263">
            <w:pPr>
              <w:spacing w:after="120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F5352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  <w:t>Opportunities for acquiring new information and skills</w:t>
            </w:r>
          </w:p>
          <w:p w14:paraId="21C2B4E3" w14:textId="77777777" w:rsidR="003D39CB" w:rsidRPr="007F5352" w:rsidRDefault="003D39CB" w:rsidP="005B3263">
            <w:pPr>
              <w:spacing w:after="120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F5352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  <w:t>Participation in and opportunities for recreation/leisure activities</w:t>
            </w:r>
          </w:p>
          <w:p w14:paraId="45A22289" w14:textId="77777777" w:rsidR="003D39CB" w:rsidRPr="007F5352" w:rsidRDefault="003D39CB" w:rsidP="005B3263">
            <w:pPr>
              <w:spacing w:after="120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F5352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  <w:t>Physical environment (pollution/noise/traffic/climate)</w:t>
            </w:r>
          </w:p>
          <w:p w14:paraId="7813B2D7" w14:textId="77777777" w:rsidR="003D39CB" w:rsidRPr="007F5352" w:rsidRDefault="003D39CB" w:rsidP="005B3263">
            <w:pPr>
              <w:spacing w:after="120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F5352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val="en-GB"/>
              </w:rPr>
              <w:t>Transport</w:t>
            </w:r>
          </w:p>
        </w:tc>
      </w:tr>
    </w:tbl>
    <w:p w14:paraId="72AD03D9" w14:textId="22C24965" w:rsidR="003D39CB" w:rsidRDefault="003D39CB" w:rsidP="003D39CB">
      <w:pPr>
        <w:widowControl w:val="0"/>
        <w:ind w:right="-720"/>
        <w:rPr>
          <w:rFonts w:ascii="Arial" w:hAnsi="Arial"/>
          <w:b/>
          <w:lang w:val="en-US"/>
        </w:rPr>
      </w:pPr>
      <w:r>
        <w:rPr>
          <w:rFonts w:ascii="Arial" w:eastAsiaTheme="majorEastAsia" w:hAnsi="Arial" w:cs="Arial"/>
          <w:b/>
          <w:color w:val="000000" w:themeColor="text1"/>
          <w:sz w:val="22"/>
          <w:szCs w:val="22"/>
          <w:lang w:val="en-GB"/>
        </w:rPr>
        <w:t>Online Resource 1</w:t>
      </w:r>
      <w:r w:rsidRPr="00C937E8">
        <w:rPr>
          <w:rFonts w:ascii="Arial" w:eastAsiaTheme="majorEastAsia" w:hAnsi="Arial" w:cs="Arial"/>
          <w:b/>
          <w:color w:val="000000" w:themeColor="text1"/>
          <w:sz w:val="22"/>
          <w:szCs w:val="22"/>
          <w:lang w:val="en-GB"/>
        </w:rPr>
        <w:t>.</w:t>
      </w:r>
      <w:r w:rsidRPr="00C27E5B">
        <w:rPr>
          <w:rFonts w:ascii="Arial" w:eastAsiaTheme="majorEastAsia" w:hAnsi="Arial" w:cs="Arial"/>
          <w:color w:val="000000" w:themeColor="text1"/>
          <w:sz w:val="22"/>
          <w:szCs w:val="22"/>
          <w:lang w:val="en-GB"/>
        </w:rPr>
        <w:t xml:space="preserve"> </w:t>
      </w:r>
      <w:r w:rsidRPr="00C937E8">
        <w:rPr>
          <w:rFonts w:ascii="Arial" w:eastAsiaTheme="majorEastAsia" w:hAnsi="Arial" w:cs="Arial"/>
          <w:i/>
          <w:color w:val="000000" w:themeColor="text1"/>
          <w:sz w:val="22"/>
          <w:szCs w:val="22"/>
          <w:lang w:val="en-GB"/>
        </w:rPr>
        <w:t>WHOQOL-BREF list of domains and facets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bookmarkStart w:id="0" w:name="_GoBack"/>
      <w:bookmarkEnd w:id="0"/>
    </w:p>
    <w:sectPr w:rsidR="003D39CB" w:rsidSect="001B639B"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160AA"/>
    <w:multiLevelType w:val="hybridMultilevel"/>
    <w:tmpl w:val="4CBAEEA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BF2B2B"/>
    <w:multiLevelType w:val="hybridMultilevel"/>
    <w:tmpl w:val="DC2AB48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5E9"/>
    <w:rsid w:val="001B639B"/>
    <w:rsid w:val="003C082B"/>
    <w:rsid w:val="003D39CB"/>
    <w:rsid w:val="0042438A"/>
    <w:rsid w:val="00793E23"/>
    <w:rsid w:val="008F15E9"/>
    <w:rsid w:val="00B04737"/>
    <w:rsid w:val="00C937E8"/>
    <w:rsid w:val="00CE74B0"/>
    <w:rsid w:val="00F52AD3"/>
    <w:rsid w:val="00FB1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3BBC8"/>
  <w15:chartTrackingRefBased/>
  <w15:docId w15:val="{B6A3A7BD-E434-4679-9BBA-789FBDB64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F15E9"/>
    <w:pPr>
      <w:spacing w:after="0" w:line="240" w:lineRule="auto"/>
    </w:pPr>
    <w:rPr>
      <w:sz w:val="24"/>
      <w:szCs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8F15E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F15E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F15E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8F15E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F15E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F15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0"/>
      <w:szCs w:val="20"/>
      <w:bdr w:val="nil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F15E9"/>
    <w:rPr>
      <w:rFonts w:ascii="Helvetica" w:eastAsia="Arial Unicode MS" w:hAnsi="Helvetica" w:cs="Arial Unicode MS"/>
      <w:color w:val="000000"/>
      <w:sz w:val="20"/>
      <w:szCs w:val="20"/>
      <w:bdr w:val="nil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F15E9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F15E9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qFormat/>
    <w:rsid w:val="008F15E9"/>
    <w:pPr>
      <w:ind w:left="720"/>
      <w:contextualSpacing/>
    </w:pPr>
  </w:style>
  <w:style w:type="table" w:styleId="Tabelraster">
    <w:name w:val="Table Grid"/>
    <w:basedOn w:val="Standaardtabel"/>
    <w:uiPriority w:val="59"/>
    <w:rsid w:val="008F15E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8F15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0F8E33C</Template>
  <TotalTime>0</TotalTime>
  <Pages>1</Pages>
  <Words>139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gwee, Sanne</dc:creator>
  <cp:keywords/>
  <dc:description/>
  <cp:lastModifiedBy>Stegwee, S.I. (Sanne)</cp:lastModifiedBy>
  <cp:revision>3</cp:revision>
  <dcterms:created xsi:type="dcterms:W3CDTF">2019-04-05T12:06:00Z</dcterms:created>
  <dcterms:modified xsi:type="dcterms:W3CDTF">2019-04-05T12:13:00Z</dcterms:modified>
</cp:coreProperties>
</file>